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lang w:val="en-US" w:eastAsia="en-US"/>
        </w:rPr>
        <w:t>Table S12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Quality control and filtering for the discovery GWAS data.</w:t>
      </w:r>
    </w:p>
    <w:p>
      <w:pPr>
        <w:pStyle w:val="TextBody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</w:p>
    <w:tbl>
      <w:tblPr>
        <w:tblW w:w="110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1300"/>
        <w:gridCol w:w="1136"/>
        <w:gridCol w:w="1300"/>
        <w:gridCol w:w="1136"/>
        <w:gridCol w:w="1260"/>
        <w:gridCol w:w="1176"/>
      </w:tblGrid>
      <w:tr>
        <w:trPr>
          <w:trHeight w:val="300" w:hRule="atLeast"/>
        </w:trPr>
        <w:tc>
          <w:tcPr>
            <w:tcW w:w="37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US GoKinD</w:t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UK-ROI</w:t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FinnDiane</w:t>
            </w:r>
          </w:p>
        </w:tc>
      </w:tr>
      <w:tr>
        <w:trPr>
          <w:trHeight w:val="300" w:hRule="atLeast"/>
        </w:trPr>
        <w:tc>
          <w:tcPr>
            <w:tcW w:w="3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QC Step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Subjects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SNPs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Subjects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SNP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Subjects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val="en-US" w:eastAsia="en-US"/>
              </w:rPr>
              <w:t>SNPs</w:t>
            </w:r>
          </w:p>
        </w:tc>
      </w:tr>
      <w:tr>
        <w:trPr>
          <w:trHeight w:val="285" w:hRule="atLeast"/>
        </w:trPr>
        <w:tc>
          <w:tcPr>
            <w:tcW w:w="3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*Raw GWAS Data (no QC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,792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64,29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,830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975,1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652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610,000</w:t>
            </w:r>
          </w:p>
        </w:tc>
      </w:tr>
      <w:tr>
        <w:trPr>
          <w:trHeight w:val="285" w:hRule="atLeast"/>
        </w:trPr>
        <w:tc>
          <w:tcPr>
            <w:tcW w:w="3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Pre-QC Steps*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73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0,990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Unsuccessful Genotyping (0 Call Rate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</w:tr>
      <w:tr>
        <w:trPr>
          <w:trHeight w:val="570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Filter on SNP Call Rate (&gt;90%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9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,252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Filter on SNP MAF (&gt;1%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79,98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44,617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Filter on Subject Call Rate (&gt;95%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Filter on Extreme Heterozygosity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Filter on IBD/Cryptic Relatedness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</w:tr>
      <w:tr>
        <w:trPr>
          <w:trHeight w:val="570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 xml:space="preserve">Clustering Approaches </w:t>
              <w:br/>
              <w:t>(MDS, PCA, Neighbor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HWE Filter (P &lt; 1e-7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34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,41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85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Missing by Haplotype (P &lt; 1e-7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,20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,42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,100</w:t>
            </w:r>
          </w:p>
        </w:tc>
      </w:tr>
      <w:tr>
        <w:trPr>
          <w:trHeight w:val="285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Missing by Phenotype (P &lt; 1e-7)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8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3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Test for Plate Effect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3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 xml:space="preserve">*Final QC GWAS 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,595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60,899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1,726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791,68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3,546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en-US"/>
              </w:rPr>
              <w:t>549,530</w:t>
            </w:r>
          </w:p>
        </w:tc>
      </w:tr>
    </w:tbl>
    <w:p>
      <w:pPr>
        <w:pStyle w:val="TextBody"/>
        <w:spacing w:lineRule="auto" w:line="2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First row denotes raw GWAS data requiring QC and last row final counts after all QC steps. All other rows correspond to a specific QC step and number of subjects and or SNPs removed at that step. </w:t>
      </w:r>
    </w:p>
    <w:p>
      <w:pPr>
        <w:pStyle w:val="TextBody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24:00Z</dcterms:created>
  <dc:creator>Benjamin Keller</dc:creator>
  <dc:description/>
  <cp:keywords/>
  <dc:language>en-US</dc:language>
  <cp:lastModifiedBy>Niina Sandholm</cp:lastModifiedBy>
  <dcterms:modified xsi:type="dcterms:W3CDTF">2012-07-26T07:24:00Z</dcterms:modified>
  <cp:revision>2</cp:revision>
  <dc:subject/>
  <dc:title/>
</cp:coreProperties>
</file>